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482" w:rsidRPr="005C4859" w:rsidRDefault="008D6482" w:rsidP="008D6482">
      <w:pPr>
        <w:jc w:val="both"/>
        <w:rPr>
          <w:bCs/>
          <w:sz w:val="28"/>
          <w:szCs w:val="28"/>
        </w:rPr>
      </w:pPr>
      <w:r w:rsidRPr="005C4859">
        <w:rPr>
          <w:b/>
          <w:bCs/>
          <w:sz w:val="28"/>
          <w:szCs w:val="28"/>
          <w:lang w:val="en-GB"/>
        </w:rPr>
        <w:t xml:space="preserve">Supplemental Table 2: </w:t>
      </w:r>
      <w:bookmarkStart w:id="0" w:name="_GoBack"/>
      <w:r w:rsidRPr="005C4859">
        <w:rPr>
          <w:bCs/>
          <w:sz w:val="28"/>
          <w:szCs w:val="28"/>
          <w:lang w:val="en-GB"/>
        </w:rPr>
        <w:t xml:space="preserve">Factors associated with Overall survival by univariate and multivariate analysis using Cox models with lasso penalty. </w:t>
      </w:r>
    </w:p>
    <w:tbl>
      <w:tblPr>
        <w:tblW w:w="103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980"/>
        <w:gridCol w:w="3064"/>
        <w:gridCol w:w="1081"/>
        <w:gridCol w:w="1141"/>
        <w:gridCol w:w="1779"/>
      </w:tblGrid>
      <w:tr w:rsidR="005D759D" w:rsidRPr="004A6A20" w:rsidTr="00DC152D">
        <w:trPr>
          <w:trHeight w:val="615"/>
        </w:trPr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bookmarkEnd w:id="0"/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9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5286" w:type="dxa"/>
            <w:gridSpan w:val="3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>Univariate</w:t>
            </w:r>
          </w:p>
        </w:tc>
        <w:tc>
          <w:tcPr>
            <w:tcW w:w="177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>Multivariate</w:t>
            </w:r>
          </w:p>
        </w:tc>
      </w:tr>
      <w:tr w:rsidR="005D759D" w:rsidRPr="005D759D" w:rsidTr="00DC152D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>Variabl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>Threshold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>HR [95 % CI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>p-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>adj</w:t>
            </w:r>
            <w:r w:rsidR="00510FEE" w:rsidRPr="005D759D">
              <w:rPr>
                <w:rFonts w:ascii="Calibri" w:eastAsia="Times New Roman" w:hAnsi="Calibri" w:cs="Times New Roman"/>
                <w:lang w:val="en-GB" w:eastAsia="fr-FR"/>
              </w:rPr>
              <w:t>usted</w:t>
            </w: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 xml:space="preserve"> p-valu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>HR [95 % CI]</w:t>
            </w:r>
          </w:p>
        </w:tc>
      </w:tr>
      <w:tr w:rsidR="005D759D" w:rsidRPr="005D759D" w:rsidTr="00DC152D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Grou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5D759D" w:rsidRPr="005D759D" w:rsidTr="00DC152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i/>
                <w:iCs/>
                <w:lang w:eastAsia="fr-FR"/>
              </w:rPr>
              <w:t>BRCA WT HRD-low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-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8A5F22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D759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A6A20" w:rsidRPr="004A6A20" w:rsidRDefault="004A6A20" w:rsidP="004A6A20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5D759D" w:rsidRPr="005D759D" w:rsidTr="009F497C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i/>
                <w:iCs/>
                <w:lang w:val="en-GB" w:eastAsia="fr-FR"/>
              </w:rPr>
              <w:t>BRCA WT HRD-hig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-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D759D">
              <w:rPr>
                <w:rFonts w:ascii="Calibri" w:eastAsia="Times New Roman" w:hAnsi="Calibri" w:cs="Times New Roman"/>
                <w:lang w:eastAsia="fr-FR"/>
              </w:rPr>
              <w:t>1.05 [0.46</w:t>
            </w:r>
            <w:r w:rsidRPr="004A6A20">
              <w:rPr>
                <w:rFonts w:ascii="Calibri" w:eastAsia="Times New Roman" w:hAnsi="Calibri" w:cs="Times New Roman"/>
                <w:lang w:eastAsia="fr-FR"/>
              </w:rPr>
              <w:t>;</w:t>
            </w:r>
            <w:r w:rsidRPr="005D759D">
              <w:rPr>
                <w:rFonts w:ascii="Calibri" w:eastAsia="Times New Roman" w:hAnsi="Calibri" w:cs="Times New Roman"/>
                <w:lang w:eastAsia="fr-FR"/>
              </w:rPr>
              <w:t>2.44</w:t>
            </w:r>
            <w:r w:rsidRPr="004A6A20">
              <w:rPr>
                <w:rFonts w:ascii="Calibri" w:eastAsia="Times New Roman" w:hAnsi="Calibri" w:cs="Times New Roman"/>
                <w:lang w:eastAsia="fr-FR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2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2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5D759D" w:rsidRPr="005D759D" w:rsidTr="009F497C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i/>
                <w:iCs/>
                <w:lang w:val="en-GB" w:eastAsia="fr-FR"/>
              </w:rPr>
              <w:t>BRCA mutat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>-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eastAsia="fr-FR"/>
              </w:rPr>
            </w:pPr>
            <w:r w:rsidRPr="005D759D">
              <w:rPr>
                <w:rFonts w:ascii="Calibri" w:eastAsia="Times New Roman" w:hAnsi="Calibri" w:cs="Times New Roman"/>
                <w:lang w:eastAsia="fr-FR"/>
              </w:rPr>
              <w:t>1.94 [0.70</w:t>
            </w:r>
            <w:r w:rsidRPr="004A6A20">
              <w:rPr>
                <w:rFonts w:ascii="Calibri" w:eastAsia="Times New Roman" w:hAnsi="Calibri" w:cs="Times New Roman"/>
                <w:lang w:eastAsia="fr-FR"/>
              </w:rPr>
              <w:t>;5.</w:t>
            </w:r>
            <w:r w:rsidRPr="005D759D">
              <w:rPr>
                <w:rFonts w:ascii="Calibri" w:eastAsia="Times New Roman" w:hAnsi="Calibri" w:cs="Times New Roman"/>
                <w:lang w:eastAsia="fr-FR"/>
              </w:rPr>
              <w:t>34</w:t>
            </w:r>
            <w:r w:rsidRPr="004A6A20">
              <w:rPr>
                <w:rFonts w:ascii="Calibri" w:eastAsia="Times New Roman" w:hAnsi="Calibri" w:cs="Times New Roman"/>
                <w:lang w:eastAsia="fr-FR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jc w:val="right"/>
              <w:rPr>
                <w:rFonts w:ascii="Calibri" w:hAnsi="Calibri"/>
              </w:rPr>
            </w:pPr>
            <w:r w:rsidRPr="004A6A20">
              <w:rPr>
                <w:rFonts w:ascii="Calibri" w:hAnsi="Calibri"/>
              </w:rPr>
              <w:t>0.</w:t>
            </w:r>
            <w:r w:rsidRPr="005D759D">
              <w:rPr>
                <w:rFonts w:ascii="Calibri" w:hAnsi="Calibri"/>
              </w:rPr>
              <w:t>9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5D759D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HRD Sco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4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1.3 [0.65;2.63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4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4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5D759D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TAI Sco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4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1.62 [1.02;2.58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1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864454" w:rsidRPr="004A6A20" w:rsidRDefault="005D759D" w:rsidP="005D759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5D759D">
              <w:rPr>
                <w:rFonts w:ascii="Calibri" w:hAnsi="Calibri"/>
              </w:rPr>
              <w:t>1.11</w:t>
            </w:r>
            <w:r>
              <w:rPr>
                <w:rFonts w:ascii="Calibri" w:hAnsi="Calibri"/>
              </w:rPr>
              <w:t xml:space="preserve"> </w:t>
            </w:r>
            <w:r w:rsidRPr="005D759D">
              <w:rPr>
                <w:rFonts w:ascii="Calibri" w:hAnsi="Calibri"/>
              </w:rPr>
              <w:t>[1.10;1.13]</w:t>
            </w:r>
          </w:p>
        </w:tc>
      </w:tr>
      <w:tr w:rsidR="005D759D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>LST Sco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1.61 [1.01;2.58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1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5D759D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>LOH Sco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5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1.59 [1;2.51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1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864454" w:rsidRPr="004A6A20" w:rsidRDefault="005D759D" w:rsidP="005D759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1.17 [1.16;1.19]</w:t>
            </w:r>
          </w:p>
        </w:tc>
      </w:tr>
      <w:tr w:rsidR="005D759D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Signature 3 propor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7 [0.28;1.74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4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4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5D759D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Cytotoxic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41.6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47 [0.29;0.75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5D759D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Th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5.7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51 [0.31;0.83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5D759D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CT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126.2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52 [0.33;0.83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5D759D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ICK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505.5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71 [0.41;1.22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2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2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5D759D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IF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11.5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61 [0.38;0.98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1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5D759D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CD274 (PD-L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17.04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65 [0.41;1.04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1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5D759D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864454" w:rsidRPr="004A6A20" w:rsidRDefault="00864454" w:rsidP="00864454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log10 TM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-0.11918640771920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2.03 [1.22;3.38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864454" w:rsidRPr="005D759D" w:rsidRDefault="00864454" w:rsidP="00864454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864454" w:rsidRPr="004A6A20" w:rsidRDefault="005D759D" w:rsidP="005D759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1.66 [1.63;1.70]</w:t>
            </w:r>
          </w:p>
        </w:tc>
      </w:tr>
      <w:tr w:rsidR="005D759D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5D759D" w:rsidRPr="004A6A20" w:rsidRDefault="005D759D" w:rsidP="005D759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T cell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5D759D" w:rsidRPr="005D759D" w:rsidRDefault="005D759D" w:rsidP="005D759D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4.2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5D759D" w:rsidRPr="005D759D" w:rsidRDefault="005D759D" w:rsidP="005D759D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39 [0.25;0.63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5D759D" w:rsidRPr="005D759D" w:rsidRDefault="005D759D" w:rsidP="005D759D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5D759D" w:rsidRPr="005D759D" w:rsidRDefault="005D759D" w:rsidP="005D759D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5D759D" w:rsidRPr="004A6A20" w:rsidRDefault="00A96C35" w:rsidP="00982B5B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hAnsi="Calibri"/>
              </w:rPr>
              <w:t xml:space="preserve">0.46 </w:t>
            </w:r>
            <w:r w:rsidR="005D759D" w:rsidRPr="005D759D">
              <w:rPr>
                <w:rFonts w:ascii="Calibri" w:hAnsi="Calibri"/>
              </w:rPr>
              <w:t>[</w:t>
            </w:r>
            <w:r>
              <w:rPr>
                <w:rFonts w:ascii="Calibri" w:hAnsi="Calibri"/>
              </w:rPr>
              <w:t>0.45</w:t>
            </w:r>
            <w:r w:rsidR="005D759D" w:rsidRPr="005D759D">
              <w:rPr>
                <w:rFonts w:ascii="Calibri" w:hAnsi="Calibri"/>
              </w:rPr>
              <w:t>;</w:t>
            </w:r>
            <w:r>
              <w:rPr>
                <w:rFonts w:ascii="Calibri" w:hAnsi="Calibri"/>
              </w:rPr>
              <w:t>0.46</w:t>
            </w:r>
            <w:r w:rsidR="005D759D" w:rsidRPr="005D759D">
              <w:rPr>
                <w:rFonts w:ascii="Calibri" w:hAnsi="Calibri"/>
              </w:rPr>
              <w:t>]</w:t>
            </w:r>
          </w:p>
        </w:tc>
      </w:tr>
      <w:tr w:rsidR="00A96C35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96C35" w:rsidRPr="004A6A20" w:rsidRDefault="00A96C35" w:rsidP="00A96C3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CD8 T cell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4.96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48 [0.3;0.77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A96C35" w:rsidRPr="004A6A20" w:rsidRDefault="00A96C35" w:rsidP="00A96C35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hAnsi="Calibri"/>
              </w:rPr>
              <w:t xml:space="preserve">0.86 </w:t>
            </w:r>
            <w:r w:rsidRPr="005D759D">
              <w:rPr>
                <w:rFonts w:ascii="Calibri" w:hAnsi="Calibri"/>
              </w:rPr>
              <w:t>[</w:t>
            </w:r>
            <w:r>
              <w:rPr>
                <w:rFonts w:ascii="Calibri" w:hAnsi="Calibri"/>
              </w:rPr>
              <w:t>0.85</w:t>
            </w:r>
            <w:r w:rsidRPr="005D759D">
              <w:rPr>
                <w:rFonts w:ascii="Calibri" w:hAnsi="Calibri"/>
              </w:rPr>
              <w:t>;</w:t>
            </w:r>
            <w:r>
              <w:rPr>
                <w:rFonts w:ascii="Calibri" w:hAnsi="Calibri"/>
              </w:rPr>
              <w:t>0.89</w:t>
            </w:r>
            <w:r w:rsidRPr="005D759D">
              <w:rPr>
                <w:rFonts w:ascii="Calibri" w:hAnsi="Calibri"/>
              </w:rPr>
              <w:t>]</w:t>
            </w:r>
          </w:p>
        </w:tc>
      </w:tr>
      <w:tr w:rsidR="00A96C35" w:rsidRPr="005D759D" w:rsidTr="008E56AD">
        <w:trPr>
          <w:trHeight w:val="9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96C35" w:rsidRPr="004A6A20" w:rsidRDefault="00A96C35" w:rsidP="00A96C3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lastRenderedPageBreak/>
              <w:t>Cytotoxic lymphocy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3.56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45 [0.28;0.74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A96C35" w:rsidRPr="004A6A20" w:rsidRDefault="00A96C35" w:rsidP="00A96C3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A96C35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96C35" w:rsidRPr="004A6A20" w:rsidRDefault="00A96C35" w:rsidP="00A96C3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NK cell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1.24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63 [0.39;1.01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1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A96C35" w:rsidRPr="004A6A20" w:rsidRDefault="00A96C35" w:rsidP="00A96C3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A96C35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96C35" w:rsidRPr="004A6A20" w:rsidRDefault="00A96C35" w:rsidP="00A96C3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>B linea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2.8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47 [0.29;0.74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A96C35" w:rsidRPr="004A6A20" w:rsidRDefault="00A96C35" w:rsidP="00A96C3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A96C35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96C35" w:rsidRPr="004A6A20" w:rsidRDefault="00A96C35" w:rsidP="00A96C3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>Monocytic linea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7.8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1.2 [0.75;1.92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4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4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A96C35" w:rsidRPr="004A6A20" w:rsidRDefault="00A96C35" w:rsidP="00A96C3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A96C35" w:rsidRPr="005D759D" w:rsidTr="008E56AD">
        <w:trPr>
          <w:trHeight w:val="9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96C35" w:rsidRPr="004A6A20" w:rsidRDefault="00A96C35" w:rsidP="00A96C3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>Myeloid dendritic cell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4.14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57 [0.35;0.9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A96C35" w:rsidRPr="004A6A20" w:rsidRDefault="00A96C35" w:rsidP="00A96C3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A96C35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96C35" w:rsidRPr="004A6A20" w:rsidRDefault="00A96C35" w:rsidP="00A96C3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Neutrophil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4.9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53 [0.33;0.85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A96C35" w:rsidRPr="004A6A20" w:rsidRDefault="00A96C35" w:rsidP="00F22601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hAnsi="Calibri"/>
              </w:rPr>
              <w:t xml:space="preserve">0.57 </w:t>
            </w:r>
            <w:r w:rsidRPr="005D759D">
              <w:rPr>
                <w:rFonts w:ascii="Calibri" w:hAnsi="Calibri"/>
              </w:rPr>
              <w:t>[</w:t>
            </w:r>
            <w:r>
              <w:rPr>
                <w:rFonts w:ascii="Calibri" w:hAnsi="Calibri"/>
              </w:rPr>
              <w:t>0.55</w:t>
            </w:r>
            <w:r w:rsidRPr="005D759D">
              <w:rPr>
                <w:rFonts w:ascii="Calibri" w:hAnsi="Calibri"/>
              </w:rPr>
              <w:t>;</w:t>
            </w:r>
            <w:r>
              <w:rPr>
                <w:rFonts w:ascii="Calibri" w:hAnsi="Calibri"/>
              </w:rPr>
              <w:t>0.58</w:t>
            </w:r>
            <w:r w:rsidRPr="005D759D">
              <w:rPr>
                <w:rFonts w:ascii="Calibri" w:hAnsi="Calibri"/>
              </w:rPr>
              <w:t>]</w:t>
            </w:r>
          </w:p>
        </w:tc>
      </w:tr>
      <w:tr w:rsidR="00A96C35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96C35" w:rsidRPr="004A6A20" w:rsidRDefault="00A96C35" w:rsidP="00A96C3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Endothelial cell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7.1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73 [0.45;1.16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A96C35" w:rsidRPr="005D759D" w:rsidRDefault="00A96C35" w:rsidP="00A96C35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2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A96C35" w:rsidRPr="004A6A20" w:rsidRDefault="00A96C35" w:rsidP="00A96C3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F22601" w:rsidRPr="005D759D" w:rsidTr="008E56A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F22601" w:rsidRPr="004A6A20" w:rsidRDefault="00F22601" w:rsidP="00F22601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eastAsia="fr-FR"/>
              </w:rPr>
              <w:t>Fibroblas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F22601" w:rsidRPr="005D759D" w:rsidRDefault="00F22601" w:rsidP="00F22601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12.86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F22601" w:rsidRPr="005D759D" w:rsidRDefault="00F22601" w:rsidP="00F22601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1.53 [0.96;2.43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F22601" w:rsidRPr="005D759D" w:rsidRDefault="00F22601" w:rsidP="00F22601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F22601" w:rsidRPr="005D759D" w:rsidRDefault="00F22601" w:rsidP="00F22601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1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</w:tcPr>
          <w:p w:rsidR="00F22601" w:rsidRPr="004A6A20" w:rsidRDefault="00F22601" w:rsidP="00F22601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hAnsi="Calibri"/>
              </w:rPr>
              <w:t xml:space="preserve">2.14 </w:t>
            </w:r>
            <w:r w:rsidRPr="005D759D">
              <w:rPr>
                <w:rFonts w:ascii="Calibri" w:hAnsi="Calibri"/>
              </w:rPr>
              <w:t>[</w:t>
            </w:r>
            <w:r>
              <w:rPr>
                <w:rFonts w:ascii="Calibri" w:hAnsi="Calibri"/>
              </w:rPr>
              <w:t>2.05</w:t>
            </w:r>
            <w:r w:rsidRPr="005D759D">
              <w:rPr>
                <w:rFonts w:ascii="Calibri" w:hAnsi="Calibri"/>
              </w:rPr>
              <w:t>;</w:t>
            </w:r>
            <w:r>
              <w:rPr>
                <w:rFonts w:ascii="Calibri" w:hAnsi="Calibri"/>
              </w:rPr>
              <w:t>2.23</w:t>
            </w:r>
            <w:r w:rsidRPr="005D759D">
              <w:rPr>
                <w:rFonts w:ascii="Calibri" w:hAnsi="Calibri"/>
              </w:rPr>
              <w:t>]</w:t>
            </w:r>
          </w:p>
        </w:tc>
      </w:tr>
      <w:tr w:rsidR="00F22601" w:rsidRPr="005D759D" w:rsidTr="00DC152D">
        <w:trPr>
          <w:trHeight w:val="615"/>
        </w:trPr>
        <w:tc>
          <w:tcPr>
            <w:tcW w:w="12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F22601" w:rsidRPr="004A6A20" w:rsidRDefault="00F22601" w:rsidP="00F22601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>TIL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F22601" w:rsidRPr="005D759D" w:rsidRDefault="00F22601" w:rsidP="00F22601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1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F22601" w:rsidRPr="005D759D" w:rsidRDefault="00F22601" w:rsidP="00F22601">
            <w:pPr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64 [0.4;1.02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F22601" w:rsidRPr="005D759D" w:rsidRDefault="00F22601" w:rsidP="00F22601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:rsidR="00F22601" w:rsidRPr="005D759D" w:rsidRDefault="00F22601" w:rsidP="00F22601">
            <w:pPr>
              <w:jc w:val="right"/>
              <w:rPr>
                <w:rFonts w:ascii="Calibri" w:hAnsi="Calibri"/>
              </w:rPr>
            </w:pPr>
            <w:r w:rsidRPr="005D759D">
              <w:rPr>
                <w:rFonts w:ascii="Calibri" w:hAnsi="Calibri"/>
              </w:rPr>
              <w:t>0.1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F22601" w:rsidRPr="004A6A20" w:rsidRDefault="00F22601" w:rsidP="00F22601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4A6A20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</w:tr>
    </w:tbl>
    <w:p w:rsidR="00422C9E" w:rsidRPr="005D759D" w:rsidRDefault="00422C9E" w:rsidP="00422C9E">
      <w:r w:rsidRPr="005D759D">
        <w:rPr>
          <w:i/>
          <w:iCs/>
          <w:lang w:val="en-GB"/>
        </w:rPr>
        <w:t>HR : Hazard Ratio</w:t>
      </w:r>
      <w:r w:rsidR="00F971B7">
        <w:rPr>
          <w:i/>
          <w:iCs/>
          <w:lang w:val="en-GB"/>
        </w:rPr>
        <w:t xml:space="preserve"> </w:t>
      </w:r>
      <w:r w:rsidR="00F971B7" w:rsidRPr="00CE7F11">
        <w:rPr>
          <w:i/>
          <w:iCs/>
          <w:lang w:val="en-GB"/>
        </w:rPr>
        <w:t>(</w:t>
      </w:r>
      <w:r w:rsidR="00F971B7" w:rsidRPr="00CE7F11">
        <w:rPr>
          <w:i/>
        </w:rPr>
        <w:t xml:space="preserve">high vs low level </w:t>
      </w:r>
      <w:r w:rsidR="006D2E62" w:rsidRPr="00CE7F11">
        <w:rPr>
          <w:i/>
        </w:rPr>
        <w:t>for</w:t>
      </w:r>
      <w:r w:rsidR="00F971B7" w:rsidRPr="00CE7F11">
        <w:rPr>
          <w:i/>
        </w:rPr>
        <w:t xml:space="preserve"> dichotomized variables</w:t>
      </w:r>
      <w:r w:rsidR="006D2E62" w:rsidRPr="00CE7F11">
        <w:rPr>
          <w:i/>
        </w:rPr>
        <w:t>)</w:t>
      </w:r>
      <w:r w:rsidRPr="00CE7F11">
        <w:rPr>
          <w:i/>
          <w:iCs/>
          <w:lang w:val="en-GB"/>
        </w:rPr>
        <w:t>,</w:t>
      </w:r>
      <w:r w:rsidRPr="005D759D">
        <w:rPr>
          <w:i/>
          <w:iCs/>
          <w:lang w:val="en-GB"/>
        </w:rPr>
        <w:t xml:space="preserve"> CI: Confidence Interval, adj p-value : adjusted p-value, LOH: Loss Of Heterozygosity, TAI: Telomeric Allelic Imbalance, LST: Large Scale state Transition, CTL : Cytotoxic T cell Lymphocytes, ICK : Inhibitory Immune Checkpoint, IFNg : Interferon gamma, TMB : Tumor Mutational Burden, NK: Natural Killer, TILS : Tumor Infiltrating Lymphocyte signature.</w:t>
      </w:r>
      <w:r w:rsidRPr="005D759D">
        <w:t xml:space="preserve"> </w:t>
      </w:r>
    </w:p>
    <w:p w:rsidR="00422C9E" w:rsidRPr="005D759D" w:rsidRDefault="00422C9E"/>
    <w:sectPr w:rsidR="00422C9E" w:rsidRPr="005D759D" w:rsidSect="00D80B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2068" w:rsidRDefault="00E22068" w:rsidP="00CF0FE1">
      <w:pPr>
        <w:spacing w:after="0" w:line="240" w:lineRule="auto"/>
      </w:pPr>
      <w:r>
        <w:separator/>
      </w:r>
    </w:p>
  </w:endnote>
  <w:endnote w:type="continuationSeparator" w:id="0">
    <w:p w:rsidR="00E22068" w:rsidRDefault="00E22068" w:rsidP="00CF0F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2068" w:rsidRDefault="00E22068" w:rsidP="00CF0FE1">
      <w:pPr>
        <w:spacing w:after="0" w:line="240" w:lineRule="auto"/>
      </w:pPr>
      <w:r>
        <w:separator/>
      </w:r>
    </w:p>
  </w:footnote>
  <w:footnote w:type="continuationSeparator" w:id="0">
    <w:p w:rsidR="00E22068" w:rsidRDefault="00E22068" w:rsidP="00CF0F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C9E"/>
    <w:rsid w:val="000242D1"/>
    <w:rsid w:val="0009177F"/>
    <w:rsid w:val="000A1E5D"/>
    <w:rsid w:val="001E61C6"/>
    <w:rsid w:val="00234B59"/>
    <w:rsid w:val="002E54A6"/>
    <w:rsid w:val="00360822"/>
    <w:rsid w:val="00422C9E"/>
    <w:rsid w:val="00475293"/>
    <w:rsid w:val="004A6A20"/>
    <w:rsid w:val="00510FEE"/>
    <w:rsid w:val="005B645F"/>
    <w:rsid w:val="005C4859"/>
    <w:rsid w:val="005D759D"/>
    <w:rsid w:val="00631BAB"/>
    <w:rsid w:val="006D2E62"/>
    <w:rsid w:val="006D5FAB"/>
    <w:rsid w:val="00724281"/>
    <w:rsid w:val="00745314"/>
    <w:rsid w:val="007C2D8F"/>
    <w:rsid w:val="007F456B"/>
    <w:rsid w:val="00825523"/>
    <w:rsid w:val="00864454"/>
    <w:rsid w:val="008A5F22"/>
    <w:rsid w:val="008D6482"/>
    <w:rsid w:val="008E56AD"/>
    <w:rsid w:val="00982B5B"/>
    <w:rsid w:val="009A2E46"/>
    <w:rsid w:val="00A74A80"/>
    <w:rsid w:val="00A9153B"/>
    <w:rsid w:val="00A96C35"/>
    <w:rsid w:val="00BC2165"/>
    <w:rsid w:val="00C3489B"/>
    <w:rsid w:val="00C52D82"/>
    <w:rsid w:val="00CA4158"/>
    <w:rsid w:val="00CA73CC"/>
    <w:rsid w:val="00CE7F11"/>
    <w:rsid w:val="00CF0FE1"/>
    <w:rsid w:val="00D80BCB"/>
    <w:rsid w:val="00DB405A"/>
    <w:rsid w:val="00DC152D"/>
    <w:rsid w:val="00E22068"/>
    <w:rsid w:val="00E43F1A"/>
    <w:rsid w:val="00E67934"/>
    <w:rsid w:val="00E73448"/>
    <w:rsid w:val="00F22601"/>
    <w:rsid w:val="00F9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D11D80F-EC29-44B2-B540-49B0E4D7F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BCB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CF0F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CF0FE1"/>
  </w:style>
  <w:style w:type="paragraph" w:styleId="Pieddepage">
    <w:name w:val="footer"/>
    <w:basedOn w:val="Normal"/>
    <w:link w:val="PieddepageCar"/>
    <w:uiPriority w:val="99"/>
    <w:semiHidden/>
    <w:unhideWhenUsed/>
    <w:rsid w:val="00CF0F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F0F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2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land</dc:creator>
  <cp:lastModifiedBy>TRUNTZER Caroline</cp:lastModifiedBy>
  <cp:revision>8</cp:revision>
  <dcterms:created xsi:type="dcterms:W3CDTF">2022-09-20T09:52:00Z</dcterms:created>
  <dcterms:modified xsi:type="dcterms:W3CDTF">2022-09-20T09:53:00Z</dcterms:modified>
</cp:coreProperties>
</file>